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DAB" w:rsidRPr="005A3D26" w:rsidRDefault="00E35DAB" w:rsidP="00E35DAB">
      <w:pPr>
        <w:pStyle w:val="Body"/>
        <w:spacing w:line="276" w:lineRule="auto"/>
        <w:rPr>
          <w:rFonts w:ascii="Times New Roman Bold" w:eastAsia="Times New Roman Bold" w:hAnsi="Times New Roman Bold" w:cs="Times New Roman Bold"/>
          <w:b/>
          <w:sz w:val="28"/>
          <w:szCs w:val="28"/>
        </w:rPr>
      </w:pPr>
      <w:r w:rsidRPr="005A3D26">
        <w:rPr>
          <w:rFonts w:ascii="Times New Roman Bold"/>
          <w:b/>
          <w:sz w:val="28"/>
          <w:szCs w:val="28"/>
        </w:rPr>
        <w:t>S1_Fig.pdf   Validation of RNA-</w:t>
      </w:r>
      <w:proofErr w:type="spellStart"/>
      <w:r w:rsidRPr="005A3D26">
        <w:rPr>
          <w:rFonts w:ascii="Times New Roman Bold"/>
          <w:b/>
          <w:sz w:val="28"/>
          <w:szCs w:val="28"/>
        </w:rPr>
        <w:t>Seq</w:t>
      </w:r>
      <w:proofErr w:type="spellEnd"/>
      <w:r w:rsidRPr="005A3D26">
        <w:rPr>
          <w:rFonts w:ascii="Times New Roman Bold"/>
          <w:b/>
          <w:sz w:val="28"/>
          <w:szCs w:val="28"/>
        </w:rPr>
        <w:t xml:space="preserve"> results by RT-PCR. </w:t>
      </w:r>
    </w:p>
    <w:p w:rsidR="00E35DAB" w:rsidRPr="009A3407" w:rsidRDefault="00E35DAB" w:rsidP="000B7107">
      <w:pPr>
        <w:pStyle w:val="Body"/>
        <w:spacing w:line="276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E35DAB" w:rsidRPr="009A3407" w:rsidRDefault="00E35DAB" w:rsidP="00E35DAB">
      <w:pPr>
        <w:pStyle w:val="Body"/>
        <w:spacing w:line="276" w:lineRule="auto"/>
        <w:ind w:firstLine="567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W w:w="957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E35DAB" w:rsidRPr="009A3407" w:rsidTr="000D4EC7">
        <w:trPr>
          <w:trHeight w:val="8334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35DAB" w:rsidRPr="00BC558E" w:rsidRDefault="00E35DAB" w:rsidP="000D4EC7">
            <w:pPr>
              <w:pStyle w:val="Body"/>
              <w:spacing w:line="276" w:lineRule="auto"/>
            </w:pPr>
            <w:r w:rsidRPr="00BC558E">
              <w:rPr>
                <w:rFonts w:ascii="Times New Roman" w:eastAsia="Times New Roman" w:hAnsi="Times New Roman" w:cs="Times New Roman"/>
                <w:noProof/>
                <w:color w:val="222222"/>
                <w:u w:color="222222"/>
                <w:lang w:val="ru-RU" w:eastAsia="ru-RU"/>
              </w:rPr>
              <w:drawing>
                <wp:inline distT="0" distB="0" distL="0" distR="0" wp14:anchorId="7A37B463" wp14:editId="46102E07">
                  <wp:extent cx="5992653" cy="5252936"/>
                  <wp:effectExtent l="0" t="0" r="0" b="0"/>
                  <wp:docPr id="107374182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9" name="image5.png"/>
                          <pic:cNvPicPr/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2653" cy="525293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5DAB" w:rsidRPr="009A3407" w:rsidTr="000D4EC7">
        <w:trPr>
          <w:trHeight w:val="3248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35DAB" w:rsidRDefault="00E35DAB" w:rsidP="000D4EC7">
            <w:pPr>
              <w:pStyle w:val="Body"/>
              <w:spacing w:line="276" w:lineRule="auto"/>
              <w:rPr>
                <w:rFonts w:ascii="Times New Roman"/>
                <w:color w:val="222222"/>
                <w:sz w:val="28"/>
                <w:szCs w:val="28"/>
                <w:u w:color="222222"/>
              </w:rPr>
            </w:pP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Line 1 represents RT-PCR products for MIP101 cell line. </w:t>
            </w:r>
          </w:p>
          <w:p w:rsidR="00E35DAB" w:rsidRPr="001F179C" w:rsidRDefault="00E35DAB" w:rsidP="000D4EC7">
            <w:pPr>
              <w:pStyle w:val="Body"/>
              <w:spacing w:line="276" w:lineRule="auto"/>
              <w:rPr>
                <w:rFonts w:ascii="Times New Roman"/>
                <w:color w:val="222222"/>
                <w:sz w:val="28"/>
                <w:szCs w:val="28"/>
                <w:u w:color="222222"/>
              </w:rPr>
            </w:pP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>Line 2 - represents RT-PCR products for MIP101 clone 8</w:t>
            </w:r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cell line. </w:t>
            </w:r>
          </w:p>
          <w:p w:rsidR="00E35DAB" w:rsidRPr="009A3407" w:rsidRDefault="00E35DAB" w:rsidP="000D4EC7">
            <w:pPr>
              <w:pStyle w:val="Body"/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8"/>
                <w:szCs w:val="28"/>
                <w:u w:color="222222"/>
              </w:rPr>
            </w:pPr>
            <w:r w:rsidRPr="001F179C">
              <w:rPr>
                <w:rFonts w:ascii="Times New Roman"/>
                <w:b/>
                <w:color w:val="222222"/>
                <w:sz w:val="28"/>
                <w:szCs w:val="28"/>
                <w:u w:color="222222"/>
              </w:rPr>
              <w:t>a.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RT-PCR products for genes</w:t>
            </w:r>
            <w:r w:rsidR="00C1740B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that are over</w:t>
            </w:r>
            <w:bookmarkStart w:id="0" w:name="_GoBack"/>
            <w:bookmarkEnd w:id="0"/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>-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expressed in CEA-producing (MIP101 clone 8) cell line. </w:t>
            </w:r>
          </w:p>
          <w:p w:rsidR="00E35DAB" w:rsidRPr="009A3407" w:rsidRDefault="00E35DAB" w:rsidP="000D4EC7">
            <w:pPr>
              <w:pStyle w:val="Body"/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8"/>
                <w:szCs w:val="28"/>
                <w:u w:color="222222"/>
              </w:rPr>
            </w:pPr>
            <w:r w:rsidRPr="001F179C">
              <w:rPr>
                <w:rFonts w:ascii="Times New Roman"/>
                <w:b/>
                <w:color w:val="222222"/>
                <w:sz w:val="28"/>
                <w:szCs w:val="28"/>
                <w:u w:color="222222"/>
              </w:rPr>
              <w:t>b.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RT-PCR products for genes down</w:t>
            </w:r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>-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regulated in </w:t>
            </w:r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the 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CEA-producing cells. </w:t>
            </w:r>
          </w:p>
          <w:p w:rsidR="00E35DAB" w:rsidRPr="009A3407" w:rsidRDefault="00E35DAB" w:rsidP="000D4EC7">
            <w:pPr>
              <w:pStyle w:val="Body"/>
              <w:spacing w:line="276" w:lineRule="auto"/>
            </w:pPr>
            <w:r w:rsidRPr="001F179C">
              <w:rPr>
                <w:rFonts w:ascii="Times New Roman"/>
                <w:b/>
                <w:color w:val="222222"/>
                <w:sz w:val="28"/>
                <w:szCs w:val="28"/>
                <w:u w:color="222222"/>
              </w:rPr>
              <w:t>c.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RT-PCR products for control genes: </w:t>
            </w:r>
            <w:r w:rsidRPr="001F179C">
              <w:rPr>
                <w:rFonts w:ascii="Times New Roman"/>
                <w:i/>
                <w:color w:val="222222"/>
                <w:sz w:val="28"/>
                <w:szCs w:val="28"/>
                <w:u w:color="222222"/>
              </w:rPr>
              <w:t>CEA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</w:t>
            </w:r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gene 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expression is absent in MIP101 cell line, </w:t>
            </w:r>
            <w:r w:rsidRPr="001F179C">
              <w:rPr>
                <w:rFonts w:ascii="Times New Roman"/>
                <w:i/>
                <w:color w:val="222222"/>
                <w:sz w:val="28"/>
                <w:szCs w:val="28"/>
                <w:u w:color="222222"/>
              </w:rPr>
              <w:t>GAPDH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gene</w:t>
            </w:r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>s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</w:t>
            </w:r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are 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equally expressed in </w:t>
            </w:r>
            <w:r>
              <w:rPr>
                <w:rFonts w:ascii="Times New Roman"/>
                <w:color w:val="222222"/>
                <w:sz w:val="28"/>
                <w:szCs w:val="28"/>
                <w:u w:color="222222"/>
              </w:rPr>
              <w:t>CEA-producing and deficient</w:t>
            </w:r>
            <w:r w:rsidRPr="009A3407">
              <w:rPr>
                <w:rFonts w:ascii="Times New Roman"/>
                <w:color w:val="222222"/>
                <w:sz w:val="28"/>
                <w:szCs w:val="28"/>
                <w:u w:color="222222"/>
              </w:rPr>
              <w:t xml:space="preserve"> cell lines. Both cell lines were represented by two replicates.</w:t>
            </w:r>
          </w:p>
        </w:tc>
      </w:tr>
    </w:tbl>
    <w:p w:rsidR="003F66B6" w:rsidRDefault="003F66B6"/>
    <w:sectPr w:rsidR="003F66B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DAB"/>
    <w:rsid w:val="000B7107"/>
    <w:rsid w:val="003F66B6"/>
    <w:rsid w:val="005A3D26"/>
    <w:rsid w:val="00C1740B"/>
    <w:rsid w:val="00E3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5D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35D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D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DAB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5D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35D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D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DAB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8-10T16:01:00Z</dcterms:created>
  <dcterms:modified xsi:type="dcterms:W3CDTF">2016-08-10T16:01:00Z</dcterms:modified>
</cp:coreProperties>
</file>